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87A5" w14:textId="50C57F87" w:rsidR="00390082" w:rsidRDefault="00F295C0" w:rsidP="6BB58C7F">
      <w:pPr>
        <w:rPr>
          <w:rFonts w:ascii="Calibri" w:eastAsia="Calibri" w:hAnsi="Calibri" w:cs="Calibri"/>
          <w:b/>
          <w:bCs/>
        </w:rPr>
      </w:pPr>
      <w:r w:rsidRPr="6BB58C7F">
        <w:rPr>
          <w:b/>
          <w:bCs/>
        </w:rPr>
        <w:t xml:space="preserve">Multimedia Appendix </w:t>
      </w:r>
      <w:r w:rsidR="00F5508E">
        <w:rPr>
          <w:b/>
          <w:bCs/>
        </w:rPr>
        <w:t>6</w:t>
      </w:r>
      <w:r w:rsidR="0433822A" w:rsidRPr="6BB58C7F">
        <w:rPr>
          <w:b/>
          <w:bCs/>
        </w:rPr>
        <w:t xml:space="preserve">: </w:t>
      </w:r>
      <w:r w:rsidR="0433822A" w:rsidRPr="6BB58C7F">
        <w:rPr>
          <w:rFonts w:ascii="Calibri" w:eastAsia="Calibri" w:hAnsi="Calibri" w:cs="Calibri"/>
          <w:b/>
          <w:bCs/>
        </w:rPr>
        <w:t>COVID-19 intensive care unit (ICU) data in the RSC network population</w:t>
      </w:r>
    </w:p>
    <w:p w14:paraId="3F850091" w14:textId="211C2C22" w:rsidR="65FE77A2" w:rsidRDefault="65FE77A2" w:rsidP="6BB58C7F"/>
    <w:p w14:paraId="1CCBBAC9" w14:textId="5DA63CB7" w:rsidR="00F295C0" w:rsidRDefault="00F295C0" w:rsidP="65FE77A2">
      <w:pPr>
        <w:jc w:val="center"/>
        <w:rPr>
          <w:rFonts w:ascii="Calibri" w:eastAsia="Calibri" w:hAnsi="Calibri" w:cs="Calibri"/>
          <w:sz w:val="20"/>
          <w:szCs w:val="20"/>
        </w:rPr>
      </w:pPr>
      <w:r w:rsidRPr="65FE77A2">
        <w:rPr>
          <w:rFonts w:ascii="Calibri" w:eastAsia="Calibri" w:hAnsi="Calibri" w:cs="Calibri"/>
          <w:sz w:val="20"/>
          <w:szCs w:val="20"/>
        </w:rPr>
        <w:t>COVID-19 intensive care unit (ICU) data in the RSC network population, calculated using RSC data linked to Hospital Episode Statistics (HES) data.</w:t>
      </w:r>
      <w:r w:rsidRPr="65FE77A2"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 w:rsidRPr="65FE77A2">
        <w:rPr>
          <w:rFonts w:ascii="Calibri" w:eastAsia="Calibri" w:hAnsi="Calibri" w:cs="Calibri"/>
          <w:sz w:val="20"/>
          <w:szCs w:val="20"/>
        </w:rPr>
        <w:t xml:space="preserve">Where date of discharge from ICU was missing this was imputed. </w:t>
      </w:r>
      <w:r w:rsidRPr="65FE77A2">
        <w:rPr>
          <w:rFonts w:ascii="Calibri" w:eastAsia="Calibri" w:hAnsi="Calibri" w:cs="Calibri"/>
          <w:b/>
          <w:bCs/>
          <w:sz w:val="20"/>
          <w:szCs w:val="20"/>
        </w:rPr>
        <w:t xml:space="preserve">Left panel: </w:t>
      </w:r>
      <w:r w:rsidRPr="65FE77A2">
        <w:rPr>
          <w:rFonts w:ascii="Calibri" w:eastAsia="Calibri" w:hAnsi="Calibri" w:cs="Calibri"/>
          <w:sz w:val="20"/>
          <w:szCs w:val="20"/>
        </w:rPr>
        <w:t xml:space="preserve">Number of ICU admissions per week due to COVID-19. </w:t>
      </w:r>
      <w:r w:rsidRPr="65FE77A2">
        <w:rPr>
          <w:rFonts w:ascii="Calibri" w:eastAsia="Calibri" w:hAnsi="Calibri" w:cs="Calibri"/>
          <w:b/>
          <w:bCs/>
          <w:sz w:val="20"/>
          <w:szCs w:val="20"/>
        </w:rPr>
        <w:t>Right panel</w:t>
      </w:r>
      <w:r w:rsidRPr="65FE77A2">
        <w:rPr>
          <w:rFonts w:ascii="Calibri" w:eastAsia="Calibri" w:hAnsi="Calibri" w:cs="Calibri"/>
          <w:sz w:val="20"/>
          <w:szCs w:val="20"/>
        </w:rPr>
        <w:t>: Weekly ICU bed occupancy. An ICU admission was defined as any length of time spent in ICU, including where individuals did not spend a night in the ICU.</w:t>
      </w:r>
    </w:p>
    <w:p w14:paraId="121190BD" w14:textId="69EA35F9" w:rsidR="65FE77A2" w:rsidRDefault="65FE77A2" w:rsidP="65FE77A2"/>
    <w:p w14:paraId="4C2A2FED" w14:textId="0A9BE387" w:rsidR="65FE77A2" w:rsidRDefault="65FE77A2" w:rsidP="65FE77A2"/>
    <w:p w14:paraId="1B3FF6E8" w14:textId="05A93FDC" w:rsidR="00F295C0" w:rsidRDefault="00F295C0" w:rsidP="65FE77A2">
      <w:pPr>
        <w:rPr>
          <w:rFonts w:ascii="Calibri" w:eastAsia="Calibri" w:hAnsi="Calibri" w:cs="Calibri"/>
          <w:sz w:val="24"/>
          <w:szCs w:val="24"/>
        </w:rPr>
      </w:pPr>
      <w:r>
        <w:rPr>
          <w:noProof/>
        </w:rPr>
        <w:drawing>
          <wp:inline distT="0" distB="0" distL="0" distR="0" wp14:anchorId="64BC625B" wp14:editId="40212335">
            <wp:extent cx="5724524" cy="2828925"/>
            <wp:effectExtent l="0" t="0" r="0" b="0"/>
            <wp:docPr id="1009227146" name="Picture 100922714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8A2C3" w14:textId="08D1BA99" w:rsidR="65FE77A2" w:rsidRDefault="65FE77A2" w:rsidP="65FE77A2">
      <w:pPr>
        <w:jc w:val="center"/>
        <w:rPr>
          <w:rFonts w:ascii="Calibri" w:eastAsia="Calibri" w:hAnsi="Calibri" w:cs="Calibri"/>
          <w:sz w:val="24"/>
          <w:szCs w:val="24"/>
        </w:rPr>
      </w:pPr>
    </w:p>
    <w:p w14:paraId="7BA1CB98" w14:textId="0F7C3245" w:rsidR="65FE77A2" w:rsidRDefault="65FE77A2" w:rsidP="65FE77A2">
      <w:pPr>
        <w:rPr>
          <w:rFonts w:ascii="Calibri" w:eastAsia="Calibri" w:hAnsi="Calibri" w:cs="Calibri"/>
          <w:sz w:val="24"/>
          <w:szCs w:val="24"/>
        </w:rPr>
      </w:pPr>
    </w:p>
    <w:p w14:paraId="3BB8744D" w14:textId="2FF5EF45" w:rsidR="65FE77A2" w:rsidRDefault="65FE77A2" w:rsidP="65FE77A2"/>
    <w:sectPr w:rsidR="65FE77A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C56304"/>
    <w:rsid w:val="00390082"/>
    <w:rsid w:val="00F295C0"/>
    <w:rsid w:val="00F5508E"/>
    <w:rsid w:val="0433822A"/>
    <w:rsid w:val="5DC56304"/>
    <w:rsid w:val="65FE77A2"/>
    <w:rsid w:val="6BB58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6304"/>
  <w15:chartTrackingRefBased/>
  <w15:docId w15:val="{8839745A-B277-4E6F-A982-C02A1AA1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Leston</dc:creator>
  <cp:keywords/>
  <dc:description/>
  <cp:lastModifiedBy>William Elson</cp:lastModifiedBy>
  <cp:revision>4</cp:revision>
  <dcterms:created xsi:type="dcterms:W3CDTF">2022-10-21T11:00:00Z</dcterms:created>
  <dcterms:modified xsi:type="dcterms:W3CDTF">2022-10-27T10:13:00Z</dcterms:modified>
</cp:coreProperties>
</file>